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CA10B" w14:textId="5EAF212E" w:rsidR="00A41D4B" w:rsidRPr="00A41D4B" w:rsidRDefault="00A41D4B">
      <w:pPr>
        <w:rPr>
          <w:rFonts w:ascii="Times New Roman" w:hAnsi="Times New Roman" w:cs="Times New Roman"/>
        </w:rPr>
      </w:pPr>
      <w:r w:rsidRPr="00A41D4B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 w:rsidRPr="006A401A">
        <w:rPr>
          <w:rFonts w:ascii="Times New Roman" w:hAnsi="Times New Roman" w:cs="Times New Roman"/>
          <w:sz w:val="24"/>
        </w:rPr>
        <w:t>earch strategy</w:t>
      </w:r>
      <w:r w:rsidRPr="00A41D4B">
        <w:rPr>
          <w:rFonts w:ascii="Times New Roman" w:hAnsi="Times New Roman" w:cs="Times New Roman"/>
        </w:rPr>
        <w:t xml:space="preserve"> </w:t>
      </w:r>
    </w:p>
    <w:p w14:paraId="365379F2" w14:textId="77777777" w:rsidR="00A41D4B" w:rsidRPr="00A41D4B" w:rsidRDefault="00A41D4B" w:rsidP="00A41D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A41D4B">
        <w:rPr>
          <w:rFonts w:ascii="Times New Roman" w:hAnsi="Times New Roman" w:cs="Times New Roman"/>
        </w:rPr>
        <w:t xml:space="preserve">((("Cerebral Infarction"[Mesh]) OR ((((((((((((((((((((((((((Cerebral Infarction[Title/Abstract]) OR (Cerebral Infarctions[Title/Abstract])) OR (Infarctions, Cerebral[Title/Abstract])) OR (Infarction, Cerebral[Title/Abstract])) OR (Cerebral Infarct[Title/Abstract])) OR (Cerebral Infarcts[Title/Abstract])) OR (Infarct, Cerebral[Title/Abstract])) OR (Infarcts, Cerebral[Title/Abstract])) OR (Cerebral Infarction, Left Hemisphere[Title/Abstract])) OR (Left Hemisphere, Infarction, Cerebral[Title/Abstract])) OR (Infarction, Left Hemisphere, Cerebral[Title/Abstract])) OR (Left Hemisphere, Cerebral Infarction[Title/Abstract])) OR (Cerebral, Left Hemisphere, Infarction[Title/Abstract])) OR (Infarction, Cerebral, Left Hemisphere[Title/Abstract])) OR (Subcortical Infarction[Title/Abstract])) OR (Infarction, Subcortical[Title/Abstract])) OR (Infarctions, Subcortical[Title/Abstract])) OR (Subcortical Infarctions[Title/Abstract])) OR (Posterior Choroidal Artery Infarction[Title/Abstract])) OR (Anterior Choroidal Artery Infarction[Title/Abstract])) OR (Cerebral Infarction, Right Hemisphere[Title/Abstract])) OR (Right Hemisphere, Cerebral Infarction[Title/Abstract])) OR (Infarction, Right Hemisphere, Cerebral[Title/Abstract])) OR (Right Hemisphere, Infarction, Cerebral[Title/Abstract])) OR (Cerebral, Right Hemisphere, Infarction[Title/Abstract])) OR (Infarction, Cerebral, Right Hemisphere[Title/Abstract]))) AND (("Risk Factors"[Mesh]) OR (((((((((((((((((((Risk Factors[Title/Abstract]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)) AND (("Moyamoya Disease"[Mesh]) OR ((((((((((((((((((Moyamoya Disease[Title/Abstract]) OR (Progressive Intracranial Occlusive </w:t>
      </w:r>
      <w:proofErr w:type="spellStart"/>
      <w:r w:rsidRPr="00A41D4B">
        <w:rPr>
          <w:rFonts w:ascii="Times New Roman" w:hAnsi="Times New Roman" w:cs="Times New Roman"/>
        </w:rPr>
        <w:t>Arteropathy</w:t>
      </w:r>
      <w:proofErr w:type="spellEnd"/>
      <w:r w:rsidRPr="00A41D4B">
        <w:rPr>
          <w:rFonts w:ascii="Times New Roman" w:hAnsi="Times New Roman" w:cs="Times New Roman"/>
        </w:rPr>
        <w:t xml:space="preserve"> (Moyamoya[Title/Abstract]))) OR (Moyamoya Syndrome[Title/Abstract])) OR (Moya-Moya Disease[Title/Abstract])) OR (Disease, Moya-Moya[Title/Abstract])) OR (Moya </w:t>
      </w:r>
      <w:proofErr w:type="spellStart"/>
      <w:r w:rsidRPr="00A41D4B">
        <w:rPr>
          <w:rFonts w:ascii="Times New Roman" w:hAnsi="Times New Roman" w:cs="Times New Roman"/>
        </w:rPr>
        <w:t>Moya</w:t>
      </w:r>
      <w:proofErr w:type="spellEnd"/>
      <w:r w:rsidRPr="00A41D4B">
        <w:rPr>
          <w:rFonts w:ascii="Times New Roman" w:hAnsi="Times New Roman" w:cs="Times New Roman"/>
        </w:rPr>
        <w:t xml:space="preserve"> Disease[Title/Abstract])) OR (Cerebrovascular Moyamoya Disease[Title/Abstract])) OR (Moyamoya Disease, Primary[Title/Abstract])) OR (Disease, Primary Moyamoya[Title/Abstract])) OR (Moyamoya Diseases, Primary[Title/Abstract])) OR (Primary Moyamoya Disease[Title/Abstract])) OR (Primary Moyamoya Diseases[Title/Abstract])) OR (Primary Moyamoya Diseases[Title/Abstract])) OR (Moyamoya Disease, Classic[Title/Abstract])) OR (Classic Moyamoya Disease[Title/Abstract])) OR (Disease, Classic Moyamoya[Title/Abstract])) OR (Moyamoya Disease, Secondary[Title/Abstract])) OR (Secondary Moyamoya Disease[Title/Abstract])))</w:t>
      </w:r>
    </w:p>
    <w:p w14:paraId="2E131BB5" w14:textId="77777777" w:rsidR="00A41D4B" w:rsidRDefault="00A41D4B">
      <w:pPr>
        <w:sectPr w:rsidR="00A41D4B" w:rsidSect="00A41D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350E26" w14:textId="77777777" w:rsidR="00A41D4B" w:rsidRPr="00A41D4B" w:rsidRDefault="00A41D4B">
      <w:pPr>
        <w:rPr>
          <w:rFonts w:hint="eastAsia"/>
        </w:rPr>
      </w:pPr>
    </w:p>
    <w:sectPr w:rsidR="00A41D4B" w:rsidRPr="00A41D4B" w:rsidSect="00A41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4B"/>
    <w:rsid w:val="00022B1D"/>
    <w:rsid w:val="00035E1F"/>
    <w:rsid w:val="00056494"/>
    <w:rsid w:val="0006279C"/>
    <w:rsid w:val="000A358F"/>
    <w:rsid w:val="000B36CE"/>
    <w:rsid w:val="000D682A"/>
    <w:rsid w:val="0010153B"/>
    <w:rsid w:val="00107B6B"/>
    <w:rsid w:val="00131143"/>
    <w:rsid w:val="001332FF"/>
    <w:rsid w:val="00133EC6"/>
    <w:rsid w:val="00151440"/>
    <w:rsid w:val="001568C8"/>
    <w:rsid w:val="001674E9"/>
    <w:rsid w:val="00181CC9"/>
    <w:rsid w:val="001C0DDB"/>
    <w:rsid w:val="001D4F0B"/>
    <w:rsid w:val="001F4AE7"/>
    <w:rsid w:val="00227EE5"/>
    <w:rsid w:val="002836A8"/>
    <w:rsid w:val="002C4CD4"/>
    <w:rsid w:val="0032772B"/>
    <w:rsid w:val="00394A51"/>
    <w:rsid w:val="003C7656"/>
    <w:rsid w:val="003D27EF"/>
    <w:rsid w:val="003D3AEC"/>
    <w:rsid w:val="003E245A"/>
    <w:rsid w:val="00410B1F"/>
    <w:rsid w:val="00427BD6"/>
    <w:rsid w:val="00457EFB"/>
    <w:rsid w:val="00471E69"/>
    <w:rsid w:val="00476B38"/>
    <w:rsid w:val="004876EA"/>
    <w:rsid w:val="004A4EA8"/>
    <w:rsid w:val="004E72CC"/>
    <w:rsid w:val="0053251A"/>
    <w:rsid w:val="00540DAA"/>
    <w:rsid w:val="00571026"/>
    <w:rsid w:val="0058566B"/>
    <w:rsid w:val="00594A9F"/>
    <w:rsid w:val="005A1853"/>
    <w:rsid w:val="0063302B"/>
    <w:rsid w:val="0064173B"/>
    <w:rsid w:val="006454ED"/>
    <w:rsid w:val="00661A82"/>
    <w:rsid w:val="00672448"/>
    <w:rsid w:val="00682ACF"/>
    <w:rsid w:val="006D0CFC"/>
    <w:rsid w:val="00704E09"/>
    <w:rsid w:val="007254A6"/>
    <w:rsid w:val="0073242F"/>
    <w:rsid w:val="0073640D"/>
    <w:rsid w:val="00773263"/>
    <w:rsid w:val="00773D2C"/>
    <w:rsid w:val="00794F5C"/>
    <w:rsid w:val="007C0DE2"/>
    <w:rsid w:val="007D31C2"/>
    <w:rsid w:val="007E0549"/>
    <w:rsid w:val="007E3940"/>
    <w:rsid w:val="007E4D4C"/>
    <w:rsid w:val="008228A8"/>
    <w:rsid w:val="00861680"/>
    <w:rsid w:val="008A4A3A"/>
    <w:rsid w:val="008B2584"/>
    <w:rsid w:val="008B638B"/>
    <w:rsid w:val="008D4469"/>
    <w:rsid w:val="008E300D"/>
    <w:rsid w:val="008F49C9"/>
    <w:rsid w:val="00904F58"/>
    <w:rsid w:val="00917885"/>
    <w:rsid w:val="0092617F"/>
    <w:rsid w:val="00936C8D"/>
    <w:rsid w:val="0099241E"/>
    <w:rsid w:val="009C4664"/>
    <w:rsid w:val="009D736C"/>
    <w:rsid w:val="00A07062"/>
    <w:rsid w:val="00A0737B"/>
    <w:rsid w:val="00A1533A"/>
    <w:rsid w:val="00A33D37"/>
    <w:rsid w:val="00A41D4B"/>
    <w:rsid w:val="00A4745B"/>
    <w:rsid w:val="00AD67FE"/>
    <w:rsid w:val="00AE5DAD"/>
    <w:rsid w:val="00B128DB"/>
    <w:rsid w:val="00B162FF"/>
    <w:rsid w:val="00B24263"/>
    <w:rsid w:val="00B26D44"/>
    <w:rsid w:val="00B458FC"/>
    <w:rsid w:val="00B66014"/>
    <w:rsid w:val="00B66761"/>
    <w:rsid w:val="00B85780"/>
    <w:rsid w:val="00BC5401"/>
    <w:rsid w:val="00BE67AF"/>
    <w:rsid w:val="00BF1019"/>
    <w:rsid w:val="00BF18B8"/>
    <w:rsid w:val="00C300E0"/>
    <w:rsid w:val="00C31FB7"/>
    <w:rsid w:val="00C44809"/>
    <w:rsid w:val="00C50B18"/>
    <w:rsid w:val="00C52BF2"/>
    <w:rsid w:val="00C56AAE"/>
    <w:rsid w:val="00C74F37"/>
    <w:rsid w:val="00C86CFE"/>
    <w:rsid w:val="00C91648"/>
    <w:rsid w:val="00CB6378"/>
    <w:rsid w:val="00CC07DA"/>
    <w:rsid w:val="00CF15BB"/>
    <w:rsid w:val="00D00F7C"/>
    <w:rsid w:val="00D0184F"/>
    <w:rsid w:val="00D20D78"/>
    <w:rsid w:val="00D853DD"/>
    <w:rsid w:val="00D8799B"/>
    <w:rsid w:val="00DB466C"/>
    <w:rsid w:val="00DC28DF"/>
    <w:rsid w:val="00DE4745"/>
    <w:rsid w:val="00DE61AA"/>
    <w:rsid w:val="00DF3A1C"/>
    <w:rsid w:val="00E14D1D"/>
    <w:rsid w:val="00E2536A"/>
    <w:rsid w:val="00E43D5F"/>
    <w:rsid w:val="00E61F93"/>
    <w:rsid w:val="00E75E94"/>
    <w:rsid w:val="00F03EBA"/>
    <w:rsid w:val="00F13A66"/>
    <w:rsid w:val="00F20635"/>
    <w:rsid w:val="00F465CE"/>
    <w:rsid w:val="00F52635"/>
    <w:rsid w:val="00F72308"/>
    <w:rsid w:val="00FB4E7E"/>
    <w:rsid w:val="00FC6896"/>
    <w:rsid w:val="00FE440D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74A3"/>
  <w15:chartTrackingRefBased/>
  <w15:docId w15:val="{D4753D89-D91A-3B49-96A8-8131F662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乐</dc:creator>
  <cp:keywords/>
  <dc:description/>
  <cp:lastModifiedBy>O365</cp:lastModifiedBy>
  <cp:revision>1</cp:revision>
  <dcterms:created xsi:type="dcterms:W3CDTF">2024-06-18T08:14:00Z</dcterms:created>
  <dcterms:modified xsi:type="dcterms:W3CDTF">2024-06-18T08:19:00Z</dcterms:modified>
</cp:coreProperties>
</file>